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8522E" w14:textId="77777777" w:rsidR="000D4DF5" w:rsidRPr="009F4055" w:rsidRDefault="000D4DF5" w:rsidP="000D4DF5">
      <w:pPr>
        <w:spacing w:after="200" w:line="240" w:lineRule="auto"/>
        <w:rPr>
          <w:rFonts w:ascii="Arial" w:eastAsia="Times New Roman" w:hAnsi="Arial" w:cs="Arial"/>
          <w:b/>
          <w:lang w:val="en-AU" w:eastAsia="en-AU"/>
        </w:rPr>
      </w:pPr>
      <w:r w:rsidRPr="00E36F01">
        <w:rPr>
          <w:rFonts w:ascii="Arial" w:eastAsia="Times New Roman" w:hAnsi="Arial" w:cs="Arial"/>
          <w:b/>
          <w:lang w:val="en-AU" w:eastAsia="en-AU"/>
        </w:rPr>
        <w:t>Supplementary</w:t>
      </w:r>
      <w:r>
        <w:rPr>
          <w:rFonts w:ascii="Arial" w:eastAsia="Times New Roman" w:hAnsi="Arial" w:cs="Arial"/>
          <w:b/>
          <w:lang w:val="en-AU" w:eastAsia="en-AU"/>
        </w:rPr>
        <w:t xml:space="preserve"> </w:t>
      </w:r>
      <w:r w:rsidRPr="009F4055">
        <w:rPr>
          <w:rFonts w:ascii="Arial" w:eastAsia="Times New Roman" w:hAnsi="Arial" w:cs="Arial"/>
          <w:b/>
          <w:lang w:val="en-AU" w:eastAsia="en-AU"/>
        </w:rPr>
        <w:t>Table 1: Maternal demographics</w:t>
      </w:r>
      <w:r>
        <w:rPr>
          <w:rFonts w:ascii="Arial" w:eastAsia="Times New Roman" w:hAnsi="Arial" w:cs="Arial"/>
          <w:b/>
          <w:lang w:val="en-AU" w:eastAsia="en-AU"/>
        </w:rPr>
        <w:t xml:space="preserve">    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41"/>
        <w:gridCol w:w="2477"/>
        <w:gridCol w:w="2477"/>
        <w:gridCol w:w="2477"/>
      </w:tblGrid>
      <w:tr w:rsidR="000D4DF5" w:rsidRPr="00FA0D74" w14:paraId="059D297E" w14:textId="77777777" w:rsidTr="000A07D0">
        <w:trPr>
          <w:trHeight w:val="283"/>
        </w:trPr>
        <w:tc>
          <w:tcPr>
            <w:tcW w:w="1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E58C86" w14:textId="77777777" w:rsidR="000D4DF5" w:rsidRPr="00A319B9" w:rsidRDefault="000D4DF5" w:rsidP="000A0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4CCB0A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xposed</w:t>
            </w:r>
          </w:p>
        </w:tc>
        <w:tc>
          <w:tcPr>
            <w:tcW w:w="12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164116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No</w:t>
            </w:r>
            <w:r w:rsidRPr="00FA0D74">
              <w:rPr>
                <w:rFonts w:ascii="Arial" w:eastAsia="Times New Roman" w:hAnsi="Arial" w:cs="Arial"/>
                <w:color w:val="000000"/>
              </w:rPr>
              <w:t>n-</w:t>
            </w:r>
            <w:r w:rsidRPr="00A319B9">
              <w:rPr>
                <w:rFonts w:ascii="Arial" w:eastAsia="Times New Roman" w:hAnsi="Arial" w:cs="Arial"/>
                <w:color w:val="000000"/>
              </w:rPr>
              <w:t>exposed</w:t>
            </w:r>
          </w:p>
        </w:tc>
        <w:tc>
          <w:tcPr>
            <w:tcW w:w="1242" w:type="pct"/>
            <w:tcBorders>
              <w:top w:val="single" w:sz="4" w:space="0" w:color="auto"/>
            </w:tcBorders>
          </w:tcPr>
          <w:p w14:paraId="1ECBA59D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0D4DF5" w:rsidRPr="00FA0D74" w14:paraId="0B9F3698" w14:textId="77777777" w:rsidTr="000A07D0">
        <w:trPr>
          <w:trHeight w:val="283"/>
        </w:trPr>
        <w:tc>
          <w:tcPr>
            <w:tcW w:w="1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75C0" w14:textId="77777777" w:rsidR="000D4DF5" w:rsidRPr="00A319B9" w:rsidRDefault="000D4DF5" w:rsidP="000A0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19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42AF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n</w:t>
            </w:r>
            <w:r w:rsidRPr="0080370B">
              <w:rPr>
                <w:rFonts w:ascii="Arial" w:eastAsia="Times New Roman" w:hAnsi="Arial" w:cs="Arial"/>
                <w:color w:val="000000"/>
              </w:rPr>
              <w:t>=1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F7D5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(n=6)</w:t>
            </w:r>
          </w:p>
        </w:tc>
        <w:tc>
          <w:tcPr>
            <w:tcW w:w="1242" w:type="pct"/>
            <w:tcBorders>
              <w:bottom w:val="single" w:sz="4" w:space="0" w:color="auto"/>
            </w:tcBorders>
          </w:tcPr>
          <w:p w14:paraId="3915926D" w14:textId="77777777" w:rsidR="000D4DF5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4DF5" w:rsidRPr="00FA0D74" w14:paraId="372ADD24" w14:textId="77777777" w:rsidTr="000A07D0">
        <w:trPr>
          <w:trHeight w:val="283"/>
        </w:trPr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1445" w14:textId="77777777" w:rsidR="000D4DF5" w:rsidRPr="00A319B9" w:rsidRDefault="000D4DF5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Country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9DF8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F329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12AFD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D4DF5" w:rsidRPr="00FA0D74" w14:paraId="6BDCF8A1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6E85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Australia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9FE2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15(83.3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8A74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5(83.3)</w:t>
            </w:r>
          </w:p>
        </w:tc>
        <w:tc>
          <w:tcPr>
            <w:tcW w:w="124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3C5D89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</w:tr>
      <w:tr w:rsidR="000D4DF5" w:rsidRPr="00FA0D74" w14:paraId="174AF509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2A9B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New Zealand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485C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3(16.7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D947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1(16.7)</w:t>
            </w:r>
          </w:p>
        </w:tc>
        <w:tc>
          <w:tcPr>
            <w:tcW w:w="1242" w:type="pct"/>
            <w:vMerge/>
            <w:tcBorders>
              <w:left w:val="nil"/>
              <w:bottom w:val="nil"/>
              <w:right w:val="nil"/>
            </w:tcBorders>
          </w:tcPr>
          <w:p w14:paraId="16BE22D5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4DF5" w:rsidRPr="00FA0D74" w14:paraId="5002B764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21D4" w14:textId="77777777" w:rsidR="000D4DF5" w:rsidRPr="00A319B9" w:rsidRDefault="000D4DF5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Age</w:t>
            </w:r>
            <w:r>
              <w:rPr>
                <w:rFonts w:ascii="Arial" w:eastAsia="Times New Roman" w:hAnsi="Arial" w:cs="Arial"/>
                <w:color w:val="000000"/>
              </w:rPr>
              <w:t xml:space="preserve"> (years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8765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358A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0D7EAEC0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D4DF5" w:rsidRPr="00FA0D74" w14:paraId="0F802260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67A6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&lt;35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097E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9(50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1DD7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3(50)</w:t>
            </w:r>
          </w:p>
        </w:tc>
        <w:tc>
          <w:tcPr>
            <w:tcW w:w="124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C16658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</w:tr>
      <w:tr w:rsidR="000D4DF5" w:rsidRPr="00FA0D74" w14:paraId="6672DD73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7FA3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≥35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63FD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9(50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973B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3(50)</w:t>
            </w:r>
          </w:p>
        </w:tc>
        <w:tc>
          <w:tcPr>
            <w:tcW w:w="1242" w:type="pct"/>
            <w:vMerge/>
            <w:tcBorders>
              <w:left w:val="nil"/>
              <w:bottom w:val="nil"/>
              <w:right w:val="nil"/>
            </w:tcBorders>
          </w:tcPr>
          <w:p w14:paraId="4172A6B9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4DF5" w:rsidRPr="00FA0D74" w14:paraId="01F6919C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613D" w14:textId="77777777" w:rsidR="000D4DF5" w:rsidRPr="00A319B9" w:rsidRDefault="000D4DF5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BMI</w:t>
            </w:r>
            <w:r>
              <w:rPr>
                <w:rFonts w:ascii="Arial" w:eastAsia="Times New Roman" w:hAnsi="Arial" w:cs="Arial"/>
                <w:color w:val="000000"/>
              </w:rPr>
              <w:t xml:space="preserve"> (kg/m</w:t>
            </w:r>
            <w:r w:rsidRPr="00DC51E2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408C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F71B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06017BC9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D4DF5" w:rsidRPr="00FA0D74" w14:paraId="7396B2C9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BB00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18.50 - 24.99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EB16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12(66.7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6DC0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4(66.7)</w:t>
            </w:r>
          </w:p>
        </w:tc>
        <w:tc>
          <w:tcPr>
            <w:tcW w:w="124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9858E2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</w:tr>
      <w:tr w:rsidR="000D4DF5" w:rsidRPr="00FA0D74" w14:paraId="7D542B73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BD4E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≥25.0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55F1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5(27.8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DB17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2(33.3)</w:t>
            </w:r>
          </w:p>
        </w:tc>
        <w:tc>
          <w:tcPr>
            <w:tcW w:w="1242" w:type="pct"/>
            <w:vMerge/>
            <w:tcBorders>
              <w:left w:val="nil"/>
              <w:bottom w:val="nil"/>
              <w:right w:val="nil"/>
            </w:tcBorders>
          </w:tcPr>
          <w:p w14:paraId="29A6C159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4DF5" w:rsidRPr="00FA0D74" w14:paraId="293A1AD8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DCDB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7DA0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1(5.6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2238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11F96F93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4DF5" w:rsidRPr="00FA0D74" w14:paraId="2755411F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8C0A" w14:textId="77777777" w:rsidR="000D4DF5" w:rsidRPr="00A319B9" w:rsidRDefault="000D4DF5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Hospital Sector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E9E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7C13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63A0B539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D4DF5" w:rsidRPr="00FA0D74" w14:paraId="72EAB52E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0DF1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Public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9B8F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(61.1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A1F3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(83.3)</w:t>
            </w:r>
          </w:p>
        </w:tc>
        <w:tc>
          <w:tcPr>
            <w:tcW w:w="124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A8E1CA" w14:textId="77777777" w:rsidR="000D4DF5" w:rsidRDefault="000D4DF5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1</w:t>
            </w:r>
          </w:p>
        </w:tc>
      </w:tr>
      <w:tr w:rsidR="000D4DF5" w:rsidRPr="00FA0D74" w14:paraId="0D6FD7BA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ABC2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Privat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09AA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(38.9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B6F2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(16.7)</w:t>
            </w:r>
          </w:p>
        </w:tc>
        <w:tc>
          <w:tcPr>
            <w:tcW w:w="1242" w:type="pct"/>
            <w:vMerge/>
            <w:tcBorders>
              <w:left w:val="nil"/>
              <w:bottom w:val="nil"/>
              <w:right w:val="nil"/>
            </w:tcBorders>
          </w:tcPr>
          <w:p w14:paraId="5D3D22E0" w14:textId="77777777" w:rsidR="000D4DF5" w:rsidRDefault="000D4DF5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D4DF5" w:rsidRPr="00FA0D74" w14:paraId="3FB67AD0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A0B6" w14:textId="77777777" w:rsidR="000D4DF5" w:rsidRPr="00A319B9" w:rsidRDefault="000D4DF5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Parity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2B0E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6FC2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607D3DBE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D4DF5" w:rsidRPr="00FA0D74" w14:paraId="33E143EA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60C4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2BED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(38.9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EC13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(66.7)</w:t>
            </w:r>
          </w:p>
        </w:tc>
        <w:tc>
          <w:tcPr>
            <w:tcW w:w="124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7991F5" w14:textId="77777777" w:rsidR="000D4DF5" w:rsidRDefault="000D4DF5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7</w:t>
            </w:r>
          </w:p>
        </w:tc>
      </w:tr>
      <w:tr w:rsidR="000D4DF5" w:rsidRPr="00FA0D74" w14:paraId="17780166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2EAA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4684C">
              <w:rPr>
                <w:rFonts w:ascii="Arial" w:eastAsia="Times New Roman" w:hAnsi="Arial" w:cs="Arial"/>
                <w:color w:val="000000"/>
                <w:u w:val="single"/>
              </w:rPr>
              <w:t>&gt;</w:t>
            </w:r>
            <w:r w:rsidRPr="00A319B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149D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(61.1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913D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(33.3)</w:t>
            </w:r>
          </w:p>
        </w:tc>
        <w:tc>
          <w:tcPr>
            <w:tcW w:w="1242" w:type="pct"/>
            <w:vMerge/>
            <w:tcBorders>
              <w:left w:val="nil"/>
              <w:bottom w:val="nil"/>
              <w:right w:val="nil"/>
            </w:tcBorders>
          </w:tcPr>
          <w:p w14:paraId="1AFDD8EF" w14:textId="77777777" w:rsidR="000D4DF5" w:rsidRDefault="000D4DF5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D4DF5" w:rsidRPr="00FA0D74" w14:paraId="677F43D1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5ED9" w14:textId="77777777" w:rsidR="000D4DF5" w:rsidRPr="00A319B9" w:rsidRDefault="000D4DF5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Smoking statu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9EE5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9EF7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3AA85986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4DF5" w:rsidRPr="00FA0D74" w14:paraId="6EC22EC2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9679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Never smoked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68DD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(50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B602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(83.3)</w:t>
            </w:r>
          </w:p>
        </w:tc>
        <w:tc>
          <w:tcPr>
            <w:tcW w:w="124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084EC2" w14:textId="77777777" w:rsidR="000D4DF5" w:rsidRDefault="000D4DF5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9</w:t>
            </w:r>
          </w:p>
        </w:tc>
      </w:tr>
      <w:tr w:rsidR="000D4DF5" w:rsidRPr="00FA0D74" w14:paraId="66FEEF9D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B0DA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Quit smoking before becoming pregnant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7615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(22.2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EA21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1242" w:type="pct"/>
            <w:vMerge/>
            <w:tcBorders>
              <w:left w:val="nil"/>
              <w:right w:val="nil"/>
            </w:tcBorders>
          </w:tcPr>
          <w:p w14:paraId="6C85E068" w14:textId="77777777" w:rsidR="000D4DF5" w:rsidRDefault="000D4DF5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D4DF5" w:rsidRPr="00FA0D74" w14:paraId="24A036FE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415C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 xml:space="preserve">Smoking during pregnancy 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52C5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(5.6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1C11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(16.7)</w:t>
            </w:r>
          </w:p>
        </w:tc>
        <w:tc>
          <w:tcPr>
            <w:tcW w:w="1242" w:type="pct"/>
            <w:vMerge/>
            <w:tcBorders>
              <w:left w:val="nil"/>
              <w:bottom w:val="nil"/>
              <w:right w:val="nil"/>
            </w:tcBorders>
          </w:tcPr>
          <w:p w14:paraId="7C24A378" w14:textId="77777777" w:rsidR="000D4DF5" w:rsidRDefault="000D4DF5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D4DF5" w:rsidRPr="00FA0D74" w14:paraId="1AA045FF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869D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Not known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14CB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(22.2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8ED4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5189481C" w14:textId="77777777" w:rsidR="000D4DF5" w:rsidRDefault="000D4DF5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D4DF5" w:rsidRPr="00FA0D74" w14:paraId="26C70954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09BA" w14:textId="77777777" w:rsidR="000D4DF5" w:rsidRPr="00A319B9" w:rsidRDefault="000D4DF5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ART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  <w:r w:rsidRPr="00A319B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DFFD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C853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52B5E2B5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D4DF5" w:rsidRPr="00FA0D74" w14:paraId="20A2EA8B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B19C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7C32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1CB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124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AA343D" w14:textId="77777777" w:rsidR="000D4DF5" w:rsidRDefault="000D4DF5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D4DF5" w:rsidRPr="00FA0D74" w14:paraId="0BAEBA29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9CEE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2668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(100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5CB6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(83.3)</w:t>
            </w:r>
          </w:p>
        </w:tc>
        <w:tc>
          <w:tcPr>
            <w:tcW w:w="1242" w:type="pct"/>
            <w:vMerge/>
            <w:tcBorders>
              <w:left w:val="nil"/>
              <w:bottom w:val="nil"/>
              <w:right w:val="nil"/>
            </w:tcBorders>
          </w:tcPr>
          <w:p w14:paraId="01DCB8EB" w14:textId="77777777" w:rsidR="000D4DF5" w:rsidRDefault="000D4DF5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D4DF5" w:rsidRPr="00FA0D74" w14:paraId="3A259F45" w14:textId="77777777" w:rsidTr="000A07D0">
        <w:trPr>
          <w:trHeight w:val="283"/>
        </w:trPr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5F82" w14:textId="77777777" w:rsidR="000D4DF5" w:rsidRPr="00A319B9" w:rsidRDefault="000D4DF5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319B9">
              <w:rPr>
                <w:rFonts w:ascii="Arial" w:eastAsia="Times New Roman" w:hAnsi="Arial" w:cs="Arial"/>
                <w:color w:val="000000"/>
              </w:rPr>
              <w:t>Not known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D9EE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569A" w14:textId="77777777" w:rsidR="000D4DF5" w:rsidRPr="00A319B9" w:rsidRDefault="000D4DF5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(16.7)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CC354D" w14:textId="77777777" w:rsidR="000D4DF5" w:rsidRDefault="000D4DF5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14:paraId="505BDACE" w14:textId="6BEC832B" w:rsidR="00AC121A" w:rsidRDefault="000D4DF5" w:rsidP="000D4DF5">
      <w:pPr>
        <w:rPr>
          <w:rFonts w:asciiTheme="minorBidi" w:hAnsiTheme="minorBidi"/>
        </w:rPr>
      </w:pPr>
      <w:r>
        <w:rPr>
          <w:rFonts w:asciiTheme="minorBidi" w:hAnsiTheme="minorBidi"/>
        </w:rPr>
        <w:t>*ART = assisted reproductive technology</w:t>
      </w:r>
    </w:p>
    <w:p w14:paraId="6B70FE55" w14:textId="77777777" w:rsidR="00AC121A" w:rsidRDefault="00AC121A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28C2ED04" w14:textId="77777777" w:rsidR="00AC121A" w:rsidRPr="004C0F1E" w:rsidRDefault="00AC121A" w:rsidP="00AC121A">
      <w:pPr>
        <w:spacing w:after="0" w:line="276" w:lineRule="auto"/>
        <w:rPr>
          <w:rFonts w:ascii="Arial" w:eastAsia="Times New Roman" w:hAnsi="Arial" w:cs="Arial"/>
          <w:b/>
          <w:lang w:val="en-AU" w:eastAsia="en-AU"/>
        </w:rPr>
      </w:pPr>
      <w:r w:rsidRPr="003321EB">
        <w:rPr>
          <w:rFonts w:ascii="Arial" w:eastAsia="Times New Roman" w:hAnsi="Arial" w:cs="Arial"/>
          <w:b/>
          <w:lang w:val="en-AU" w:eastAsia="en-AU"/>
        </w:rPr>
        <w:lastRenderedPageBreak/>
        <w:t>Supplementary</w:t>
      </w:r>
      <w:r>
        <w:rPr>
          <w:rFonts w:ascii="Arial" w:eastAsia="Times New Roman" w:hAnsi="Arial" w:cs="Arial"/>
          <w:b/>
          <w:lang w:val="en-AU" w:eastAsia="en-AU"/>
        </w:rPr>
        <w:t xml:space="preserve"> </w:t>
      </w:r>
      <w:r w:rsidRPr="004C0F1E">
        <w:rPr>
          <w:rFonts w:ascii="Arial" w:eastAsia="Times New Roman" w:hAnsi="Arial" w:cs="Arial"/>
          <w:b/>
          <w:lang w:val="en-AU" w:eastAsia="en-AU"/>
        </w:rPr>
        <w:t xml:space="preserve">Table </w:t>
      </w:r>
      <w:r>
        <w:rPr>
          <w:rFonts w:ascii="Arial" w:eastAsia="Times New Roman" w:hAnsi="Arial" w:cs="Arial"/>
          <w:b/>
          <w:lang w:val="en-AU" w:eastAsia="en-AU"/>
        </w:rPr>
        <w:t>2</w:t>
      </w:r>
      <w:r w:rsidRPr="004C0F1E">
        <w:rPr>
          <w:rFonts w:ascii="Arial" w:eastAsia="Times New Roman" w:hAnsi="Arial" w:cs="Arial"/>
          <w:b/>
          <w:lang w:val="en-AU" w:eastAsia="en-AU"/>
        </w:rPr>
        <w:t>: Maternal cancer characteristics,</w:t>
      </w:r>
      <w:r>
        <w:rPr>
          <w:rFonts w:ascii="Arial" w:eastAsia="Times New Roman" w:hAnsi="Arial" w:cs="Arial"/>
          <w:b/>
          <w:lang w:val="en-AU" w:eastAsia="en-AU"/>
        </w:rPr>
        <w:t xml:space="preserve"> tumour treatment</w:t>
      </w:r>
      <w:r w:rsidRPr="004C0F1E">
        <w:rPr>
          <w:rFonts w:ascii="Arial" w:eastAsia="Times New Roman" w:hAnsi="Arial" w:cs="Arial"/>
          <w:b/>
          <w:lang w:val="en-AU" w:eastAsia="en-AU"/>
        </w:rPr>
        <w:t xml:space="preserve"> and</w:t>
      </w:r>
      <w:r>
        <w:rPr>
          <w:rFonts w:ascii="Arial" w:eastAsia="Times New Roman" w:hAnsi="Arial" w:cs="Arial"/>
          <w:b/>
          <w:lang w:val="en-AU" w:eastAsia="en-AU"/>
        </w:rPr>
        <w:t xml:space="preserve"> obstetric</w:t>
      </w:r>
      <w:r w:rsidRPr="004C0F1E">
        <w:rPr>
          <w:rFonts w:ascii="Arial" w:eastAsia="Times New Roman" w:hAnsi="Arial" w:cs="Arial"/>
          <w:b/>
          <w:lang w:val="en-AU" w:eastAsia="en-AU"/>
        </w:rPr>
        <w:t xml:space="preserve"> manage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19"/>
        <w:gridCol w:w="1637"/>
        <w:gridCol w:w="1669"/>
        <w:gridCol w:w="1647"/>
      </w:tblGrid>
      <w:tr w:rsidR="00AC121A" w:rsidRPr="00580068" w14:paraId="7978898D" w14:textId="77777777" w:rsidTr="000A07D0">
        <w:trPr>
          <w:trHeight w:val="227"/>
        </w:trPr>
        <w:tc>
          <w:tcPr>
            <w:tcW w:w="25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0B7031" w14:textId="77777777" w:rsidR="00AC121A" w:rsidRPr="00702774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26DBFB6B" w14:textId="77777777" w:rsidR="00AC121A" w:rsidRPr="00702774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02774">
              <w:rPr>
                <w:rFonts w:ascii="Arial" w:eastAsia="Times New Roman" w:hAnsi="Arial" w:cs="Arial"/>
                <w:color w:val="000000"/>
              </w:rPr>
              <w:t>Exposed</w:t>
            </w: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</w:tcPr>
          <w:p w14:paraId="6048F5C3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on-exposed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6A091506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AC121A" w:rsidRPr="00580068" w14:paraId="72DB274B" w14:textId="77777777" w:rsidTr="000A07D0">
        <w:trPr>
          <w:trHeight w:val="227"/>
        </w:trPr>
        <w:tc>
          <w:tcPr>
            <w:tcW w:w="251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41E886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21" w:type="pct"/>
            <w:tcBorders>
              <w:left w:val="nil"/>
              <w:bottom w:val="single" w:sz="8" w:space="0" w:color="auto"/>
            </w:tcBorders>
            <w:shd w:val="clear" w:color="auto" w:fill="auto"/>
            <w:hideMark/>
          </w:tcPr>
          <w:p w14:paraId="1B8231BA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(n=18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CBA6643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 xml:space="preserve"> (n=6)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45F2134C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C121A" w:rsidRPr="00580068" w14:paraId="595915EA" w14:textId="77777777" w:rsidTr="000A07D0">
        <w:trPr>
          <w:trHeight w:val="227"/>
        </w:trPr>
        <w:tc>
          <w:tcPr>
            <w:tcW w:w="2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5C89" w14:textId="77777777" w:rsidR="00AC121A" w:rsidRPr="00580068" w:rsidRDefault="00AC121A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Tumour grade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0DCA04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BB18D" w14:textId="77777777" w:rsidR="00AC121A" w:rsidRPr="005400F5" w:rsidRDefault="00AC121A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74D9C" w14:textId="77777777" w:rsidR="00AC121A" w:rsidRPr="005400F5" w:rsidRDefault="00AC121A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AC121A" w:rsidRPr="00580068" w14:paraId="27059D3D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8D58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52EB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2D511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3(50)</w:t>
            </w:r>
          </w:p>
        </w:tc>
        <w:tc>
          <w:tcPr>
            <w:tcW w:w="8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94C2E5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0</w:t>
            </w:r>
          </w:p>
        </w:tc>
      </w:tr>
      <w:tr w:rsidR="00AC121A" w:rsidRPr="00580068" w14:paraId="6CAC6F23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0308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Intermediat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0387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3(16.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F1FAC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827" w:type="pct"/>
            <w:vMerge/>
            <w:tcBorders>
              <w:left w:val="nil"/>
              <w:right w:val="nil"/>
            </w:tcBorders>
          </w:tcPr>
          <w:p w14:paraId="74FEC3DA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120C696C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961D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High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AEE1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2(66.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A723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3(50)</w:t>
            </w:r>
          </w:p>
        </w:tc>
        <w:tc>
          <w:tcPr>
            <w:tcW w:w="827" w:type="pct"/>
            <w:vMerge/>
            <w:tcBorders>
              <w:left w:val="nil"/>
              <w:bottom w:val="nil"/>
              <w:right w:val="nil"/>
            </w:tcBorders>
          </w:tcPr>
          <w:p w14:paraId="1EC8A270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0D0148CD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519B2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ot know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83C0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3(16.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3E89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44C9CE6F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08893296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9719" w14:textId="77777777" w:rsidR="00AC121A" w:rsidRPr="00580068" w:rsidRDefault="00AC121A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Lymphovascular Involvemen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5D84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7D13" w14:textId="77777777" w:rsidR="00AC121A" w:rsidRPr="005400F5" w:rsidRDefault="00AC121A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542E1FDD" w14:textId="77777777" w:rsidR="00AC121A" w:rsidRPr="005400F5" w:rsidRDefault="00AC121A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AC121A" w:rsidRPr="00580068" w14:paraId="4635F06A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5B0B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F7176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7(38.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AC1B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8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878BE8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3</w:t>
            </w:r>
          </w:p>
          <w:p w14:paraId="1E0F261D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69CB22F5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4F018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 xml:space="preserve"> No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9D8A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9(5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8248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5(83.3)</w:t>
            </w:r>
          </w:p>
        </w:tc>
        <w:tc>
          <w:tcPr>
            <w:tcW w:w="827" w:type="pct"/>
            <w:vMerge/>
            <w:tcBorders>
              <w:left w:val="nil"/>
              <w:bottom w:val="nil"/>
              <w:right w:val="nil"/>
            </w:tcBorders>
          </w:tcPr>
          <w:p w14:paraId="64BE0B7A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373809B8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F077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ot know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C871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2(11.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6E45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(16.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6A361106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3D9627CD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998F4" w14:textId="77777777" w:rsidR="00AC121A" w:rsidRPr="00580068" w:rsidRDefault="00AC121A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Estrogen receptor statu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DC2EC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C25C" w14:textId="77777777" w:rsidR="00AC121A" w:rsidRPr="005400F5" w:rsidRDefault="00AC121A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3B1C091B" w14:textId="77777777" w:rsidR="00AC121A" w:rsidRPr="005400F5" w:rsidRDefault="00AC121A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AC121A" w:rsidRPr="00580068" w14:paraId="5D4D8C96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1B8E4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DF5D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2(66.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D923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4(66.7)</w:t>
            </w:r>
          </w:p>
        </w:tc>
        <w:tc>
          <w:tcPr>
            <w:tcW w:w="8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F5F234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  <w:p w14:paraId="0C596A3E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2EA9D596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73BF3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38A82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5(27.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5DAA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(16.7)</w:t>
            </w:r>
          </w:p>
        </w:tc>
        <w:tc>
          <w:tcPr>
            <w:tcW w:w="827" w:type="pct"/>
            <w:vMerge/>
            <w:tcBorders>
              <w:left w:val="nil"/>
              <w:bottom w:val="nil"/>
              <w:right w:val="nil"/>
            </w:tcBorders>
          </w:tcPr>
          <w:p w14:paraId="54A73BB1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0581A35E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9EA1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ot know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56BD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(5.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58BD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(16.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1BD640D3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5CEE9609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4EFEA" w14:textId="77777777" w:rsidR="00AC121A" w:rsidRPr="00580068" w:rsidRDefault="00AC121A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Progestrone receptor statu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4C8A4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1ECE2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22096183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2F3784C9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C0FE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EB56E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9(5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F8AD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4(66.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3DCAFC22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5C232E06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DE417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434B9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8(44.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78C7B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(16.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3E54F40B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0</w:t>
            </w:r>
          </w:p>
        </w:tc>
      </w:tr>
      <w:tr w:rsidR="00AC121A" w:rsidRPr="00580068" w14:paraId="1FFCD566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88D3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ot know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EF08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(5.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8BA5B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(16.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77A21497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23AA172F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37D4D" w14:textId="77777777" w:rsidR="00AC121A" w:rsidRPr="00580068" w:rsidRDefault="00AC121A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HER 2 statu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AC53E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DC64C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2C9D253B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097E69A9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83C3E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EC05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4(22.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38F6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8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C7F13C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6</w:t>
            </w:r>
          </w:p>
        </w:tc>
      </w:tr>
      <w:tr w:rsidR="00AC121A" w:rsidRPr="00580068" w14:paraId="35D456A4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2A39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9E88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3(72.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885F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4(66.7)</w:t>
            </w:r>
          </w:p>
        </w:tc>
        <w:tc>
          <w:tcPr>
            <w:tcW w:w="827" w:type="pct"/>
            <w:vMerge/>
            <w:tcBorders>
              <w:left w:val="nil"/>
              <w:bottom w:val="nil"/>
              <w:right w:val="nil"/>
            </w:tcBorders>
          </w:tcPr>
          <w:p w14:paraId="24FA6A7F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4339961B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C9683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ot know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6FDA0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(5.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BB64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2(33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575DC41E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5C62B748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502B" w14:textId="77777777" w:rsidR="00AC121A" w:rsidRPr="00580068" w:rsidRDefault="00AC121A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Metastatic Diseas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4A9A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CCA4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14996920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C121A" w:rsidRPr="00580068" w14:paraId="5F1FE132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2A02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7B4C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6(33.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F403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8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FA1C63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4</w:t>
            </w:r>
          </w:p>
        </w:tc>
      </w:tr>
      <w:tr w:rsidR="00AC121A" w:rsidRPr="00580068" w14:paraId="640C8BFA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3632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 xml:space="preserve"> No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FFBF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1(61.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0539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6(100)</w:t>
            </w:r>
          </w:p>
        </w:tc>
        <w:tc>
          <w:tcPr>
            <w:tcW w:w="827" w:type="pct"/>
            <w:vMerge/>
            <w:tcBorders>
              <w:left w:val="nil"/>
              <w:bottom w:val="nil"/>
              <w:right w:val="nil"/>
            </w:tcBorders>
          </w:tcPr>
          <w:p w14:paraId="28C33672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691CE4A4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EA7C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ot know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69C4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(5.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726C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4B5A7A91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0624A46C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4ADC" w14:textId="77777777" w:rsidR="00AC121A" w:rsidRPr="00580068" w:rsidRDefault="00AC121A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Surgery During Pregnancy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A73F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071C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5E769450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C121A" w:rsidRPr="00580068" w14:paraId="49C111D9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712A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3F5B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5(83.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83DD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5(83.3)</w:t>
            </w:r>
          </w:p>
        </w:tc>
        <w:tc>
          <w:tcPr>
            <w:tcW w:w="8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B48E3A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AC121A" w:rsidRPr="00580068" w14:paraId="28660085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9650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 xml:space="preserve">No, delayed until </w:t>
            </w:r>
            <w:r w:rsidRPr="00580068">
              <w:rPr>
                <w:rFonts w:ascii="Arial" w:eastAsia="Times New Roman" w:hAnsi="Arial" w:cs="Arial"/>
                <w:noProof/>
                <w:color w:val="000000"/>
              </w:rPr>
              <w:t>end</w:t>
            </w:r>
            <w:r w:rsidRPr="00580068">
              <w:rPr>
                <w:rFonts w:ascii="Arial" w:eastAsia="Times New Roman" w:hAnsi="Arial" w:cs="Arial"/>
                <w:color w:val="000000"/>
              </w:rPr>
              <w:t xml:space="preserve"> of pregnancy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44CA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3(16.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EF66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(16.7)</w:t>
            </w:r>
          </w:p>
        </w:tc>
        <w:tc>
          <w:tcPr>
            <w:tcW w:w="827" w:type="pct"/>
            <w:vMerge/>
            <w:tcBorders>
              <w:left w:val="nil"/>
              <w:bottom w:val="nil"/>
              <w:right w:val="nil"/>
            </w:tcBorders>
          </w:tcPr>
          <w:p w14:paraId="4094D2C1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2F647D0F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2EAFF4" w14:textId="77777777" w:rsidR="00AC121A" w:rsidRPr="00580068" w:rsidRDefault="00AC121A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Radiotherapy During Pregnancy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01F9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A1AC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2F2812C3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C121A" w:rsidRPr="00580068" w14:paraId="74427F92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8775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o, not recommended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79A1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6(33.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A056F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3(50)</w:t>
            </w:r>
          </w:p>
        </w:tc>
        <w:tc>
          <w:tcPr>
            <w:tcW w:w="8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1F350A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35</w:t>
            </w:r>
          </w:p>
        </w:tc>
      </w:tr>
      <w:tr w:rsidR="00AC121A" w:rsidRPr="00580068" w14:paraId="1B984FD2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F40F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 xml:space="preserve">No, delayed until </w:t>
            </w:r>
            <w:r w:rsidRPr="00580068">
              <w:rPr>
                <w:rFonts w:ascii="Arial" w:eastAsia="Times New Roman" w:hAnsi="Arial" w:cs="Arial"/>
                <w:noProof/>
                <w:color w:val="000000"/>
              </w:rPr>
              <w:t>end</w:t>
            </w:r>
            <w:r w:rsidRPr="00580068">
              <w:rPr>
                <w:rFonts w:ascii="Arial" w:eastAsia="Times New Roman" w:hAnsi="Arial" w:cs="Arial"/>
                <w:color w:val="000000"/>
              </w:rPr>
              <w:t xml:space="preserve"> of pregnancy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3AC34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2(66.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2F0C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3(50)</w:t>
            </w:r>
          </w:p>
        </w:tc>
        <w:tc>
          <w:tcPr>
            <w:tcW w:w="827" w:type="pct"/>
            <w:vMerge/>
            <w:tcBorders>
              <w:left w:val="nil"/>
              <w:bottom w:val="nil"/>
              <w:right w:val="nil"/>
            </w:tcBorders>
          </w:tcPr>
          <w:p w14:paraId="5D337EE7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0DAADC58" w14:textId="77777777" w:rsidTr="000A07D0">
        <w:trPr>
          <w:trHeight w:val="227"/>
        </w:trPr>
        <w:tc>
          <w:tcPr>
            <w:tcW w:w="2516" w:type="pct"/>
            <w:tcBorders>
              <w:left w:val="nil"/>
            </w:tcBorders>
            <w:shd w:val="clear" w:color="auto" w:fill="auto"/>
            <w:noWrap/>
            <w:hideMark/>
          </w:tcPr>
          <w:p w14:paraId="3D3AE4FC" w14:textId="77777777" w:rsidR="00AC121A" w:rsidRPr="00580068" w:rsidRDefault="00AC121A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Postpartum Systemic Therapy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76F6C25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7" w:type="pct"/>
            <w:shd w:val="clear" w:color="auto" w:fill="auto"/>
            <w:noWrap/>
            <w:hideMark/>
          </w:tcPr>
          <w:p w14:paraId="28947DB1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pct"/>
          </w:tcPr>
          <w:p w14:paraId="63A6B642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C121A" w:rsidRPr="00580068" w14:paraId="71D0C5D6" w14:textId="77777777" w:rsidTr="000A07D0">
        <w:trPr>
          <w:trHeight w:val="227"/>
        </w:trPr>
        <w:tc>
          <w:tcPr>
            <w:tcW w:w="2516" w:type="pct"/>
            <w:tcBorders>
              <w:left w:val="nil"/>
            </w:tcBorders>
            <w:shd w:val="clear" w:color="auto" w:fill="auto"/>
            <w:noWrap/>
            <w:hideMark/>
          </w:tcPr>
          <w:p w14:paraId="6ED3D1B1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4F205635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7(94.4)</w:t>
            </w:r>
          </w:p>
        </w:tc>
        <w:tc>
          <w:tcPr>
            <w:tcW w:w="837" w:type="pct"/>
            <w:shd w:val="clear" w:color="auto" w:fill="auto"/>
            <w:noWrap/>
            <w:hideMark/>
          </w:tcPr>
          <w:p w14:paraId="2698001A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2(33.3)</w:t>
            </w:r>
          </w:p>
        </w:tc>
        <w:tc>
          <w:tcPr>
            <w:tcW w:w="827" w:type="pct"/>
            <w:vMerge w:val="restart"/>
            <w:vAlign w:val="center"/>
          </w:tcPr>
          <w:p w14:paraId="3048BEE9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AC121A" w:rsidRPr="00580068" w14:paraId="1224AF7F" w14:textId="77777777" w:rsidTr="000A07D0">
        <w:trPr>
          <w:trHeight w:val="227"/>
        </w:trPr>
        <w:tc>
          <w:tcPr>
            <w:tcW w:w="2516" w:type="pct"/>
            <w:tcBorders>
              <w:left w:val="nil"/>
            </w:tcBorders>
            <w:shd w:val="clear" w:color="auto" w:fill="auto"/>
            <w:noWrap/>
            <w:hideMark/>
          </w:tcPr>
          <w:p w14:paraId="714290BC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21B76F04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(5.6)</w:t>
            </w:r>
          </w:p>
        </w:tc>
        <w:tc>
          <w:tcPr>
            <w:tcW w:w="837" w:type="pct"/>
            <w:shd w:val="clear" w:color="auto" w:fill="auto"/>
            <w:noWrap/>
            <w:hideMark/>
          </w:tcPr>
          <w:p w14:paraId="152AA387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3(50)</w:t>
            </w:r>
          </w:p>
        </w:tc>
        <w:tc>
          <w:tcPr>
            <w:tcW w:w="827" w:type="pct"/>
            <w:vMerge/>
          </w:tcPr>
          <w:p w14:paraId="1FD038ED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65BA2A50" w14:textId="77777777" w:rsidTr="000A07D0">
        <w:trPr>
          <w:trHeight w:val="227"/>
        </w:trPr>
        <w:tc>
          <w:tcPr>
            <w:tcW w:w="2516" w:type="pct"/>
            <w:tcBorders>
              <w:left w:val="nil"/>
            </w:tcBorders>
            <w:shd w:val="clear" w:color="auto" w:fill="auto"/>
            <w:noWrap/>
            <w:hideMark/>
          </w:tcPr>
          <w:p w14:paraId="246D54FC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ot known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16203B8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837" w:type="pct"/>
            <w:shd w:val="clear" w:color="auto" w:fill="auto"/>
            <w:noWrap/>
            <w:hideMark/>
          </w:tcPr>
          <w:p w14:paraId="783557D9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hAnsi="Arial" w:cs="Arial"/>
                <w:color w:val="000000"/>
              </w:rPr>
              <w:t>1(16.7)</w:t>
            </w:r>
          </w:p>
        </w:tc>
        <w:tc>
          <w:tcPr>
            <w:tcW w:w="827" w:type="pct"/>
          </w:tcPr>
          <w:p w14:paraId="31780DE7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C121A" w:rsidRPr="00580068" w14:paraId="5A0B16BA" w14:textId="77777777" w:rsidTr="000A07D0">
        <w:trPr>
          <w:trHeight w:val="227"/>
        </w:trPr>
        <w:tc>
          <w:tcPr>
            <w:tcW w:w="2516" w:type="pct"/>
            <w:shd w:val="clear" w:color="auto" w:fill="auto"/>
            <w:noWrap/>
            <w:hideMark/>
          </w:tcPr>
          <w:p w14:paraId="31F61F46" w14:textId="77777777" w:rsidR="00AC121A" w:rsidRPr="00580068" w:rsidRDefault="00AC121A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Corticosteroid for fetal lung maturity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4A1A7C99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7" w:type="pct"/>
            <w:shd w:val="clear" w:color="auto" w:fill="auto"/>
            <w:noWrap/>
            <w:hideMark/>
          </w:tcPr>
          <w:p w14:paraId="752ACDF3" w14:textId="77777777" w:rsidR="00AC121A" w:rsidRPr="005400F5" w:rsidRDefault="00AC121A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pct"/>
          </w:tcPr>
          <w:p w14:paraId="062BD15A" w14:textId="77777777" w:rsidR="00AC121A" w:rsidRPr="005400F5" w:rsidRDefault="00AC121A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AC121A" w:rsidRPr="00580068" w14:paraId="7EE636AC" w14:textId="77777777" w:rsidTr="000A07D0">
        <w:trPr>
          <w:trHeight w:val="227"/>
        </w:trPr>
        <w:tc>
          <w:tcPr>
            <w:tcW w:w="2516" w:type="pct"/>
            <w:shd w:val="clear" w:color="auto" w:fill="auto"/>
            <w:noWrap/>
            <w:hideMark/>
          </w:tcPr>
          <w:p w14:paraId="7673BDC6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51445DD3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10(55.6)</w:t>
            </w:r>
          </w:p>
        </w:tc>
        <w:tc>
          <w:tcPr>
            <w:tcW w:w="837" w:type="pct"/>
            <w:shd w:val="clear" w:color="auto" w:fill="auto"/>
            <w:noWrap/>
            <w:hideMark/>
          </w:tcPr>
          <w:p w14:paraId="46D03C19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827" w:type="pct"/>
            <w:vMerge w:val="restart"/>
            <w:vAlign w:val="center"/>
          </w:tcPr>
          <w:p w14:paraId="3D9E59C2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</w:tr>
      <w:tr w:rsidR="00AC121A" w:rsidRPr="00580068" w14:paraId="3DD2CC48" w14:textId="77777777" w:rsidTr="000A07D0">
        <w:trPr>
          <w:trHeight w:val="227"/>
        </w:trPr>
        <w:tc>
          <w:tcPr>
            <w:tcW w:w="2516" w:type="pct"/>
            <w:shd w:val="clear" w:color="auto" w:fill="auto"/>
            <w:noWrap/>
            <w:hideMark/>
          </w:tcPr>
          <w:p w14:paraId="60CC6476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C36E600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6(33.3)</w:t>
            </w:r>
          </w:p>
        </w:tc>
        <w:tc>
          <w:tcPr>
            <w:tcW w:w="837" w:type="pct"/>
            <w:shd w:val="clear" w:color="auto" w:fill="auto"/>
            <w:noWrap/>
            <w:hideMark/>
          </w:tcPr>
          <w:p w14:paraId="01224D65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6(100)</w:t>
            </w:r>
          </w:p>
        </w:tc>
        <w:tc>
          <w:tcPr>
            <w:tcW w:w="827" w:type="pct"/>
            <w:vMerge/>
          </w:tcPr>
          <w:p w14:paraId="1BFFC26F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C121A" w:rsidRPr="00580068" w14:paraId="24C7E46E" w14:textId="77777777" w:rsidTr="000A07D0">
        <w:trPr>
          <w:trHeight w:val="227"/>
        </w:trPr>
        <w:tc>
          <w:tcPr>
            <w:tcW w:w="2516" w:type="pct"/>
            <w:shd w:val="clear" w:color="auto" w:fill="auto"/>
            <w:noWrap/>
            <w:hideMark/>
          </w:tcPr>
          <w:p w14:paraId="5AF3AEB9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ot known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5182D928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2(11.1)</w:t>
            </w:r>
          </w:p>
        </w:tc>
        <w:tc>
          <w:tcPr>
            <w:tcW w:w="837" w:type="pct"/>
            <w:shd w:val="clear" w:color="auto" w:fill="auto"/>
            <w:noWrap/>
            <w:hideMark/>
          </w:tcPr>
          <w:p w14:paraId="23D1A73A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827" w:type="pct"/>
          </w:tcPr>
          <w:p w14:paraId="3D0931CA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C121A" w:rsidRPr="00580068" w14:paraId="5A1E5381" w14:textId="77777777" w:rsidTr="000A07D0">
        <w:trPr>
          <w:trHeight w:val="227"/>
        </w:trPr>
        <w:tc>
          <w:tcPr>
            <w:tcW w:w="25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25D5" w14:textId="77777777" w:rsidR="00AC121A" w:rsidRPr="00580068" w:rsidRDefault="00AC121A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Induction of labour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15FF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CBA0" w14:textId="77777777" w:rsidR="00AC121A" w:rsidRPr="005400F5" w:rsidRDefault="00AC121A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</w:tcPr>
          <w:p w14:paraId="61DF99DB" w14:textId="77777777" w:rsidR="00AC121A" w:rsidRPr="005400F5" w:rsidRDefault="00AC121A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AC121A" w:rsidRPr="00580068" w14:paraId="4BD92094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59BF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E514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10(55.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114C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5(83.3)</w:t>
            </w:r>
          </w:p>
        </w:tc>
        <w:tc>
          <w:tcPr>
            <w:tcW w:w="8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E67311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31</w:t>
            </w:r>
          </w:p>
        </w:tc>
      </w:tr>
      <w:tr w:rsidR="00AC121A" w:rsidRPr="00580068" w14:paraId="3CE22F3D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9997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No/not applicabl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2F2A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8(44.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3B05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1(16.7)</w:t>
            </w:r>
          </w:p>
        </w:tc>
        <w:tc>
          <w:tcPr>
            <w:tcW w:w="827" w:type="pct"/>
            <w:vMerge/>
            <w:tcBorders>
              <w:left w:val="nil"/>
              <w:bottom w:val="nil"/>
              <w:right w:val="nil"/>
            </w:tcBorders>
          </w:tcPr>
          <w:p w14:paraId="23F303B6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C121A" w:rsidRPr="00580068" w14:paraId="4985D675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13FF" w14:textId="77777777" w:rsidR="00AC121A" w:rsidRPr="00580068" w:rsidRDefault="00AC121A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Method of birth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AF981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7180" w14:textId="77777777" w:rsidR="00AC121A" w:rsidRPr="005400F5" w:rsidRDefault="00AC121A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7F8918B5" w14:textId="77777777" w:rsidR="00AC121A" w:rsidRPr="005400F5" w:rsidRDefault="00AC121A" w:rsidP="000A0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AC121A" w:rsidRPr="00580068" w14:paraId="15066C10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2657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</w:t>
            </w:r>
            <w:r w:rsidRPr="00580068">
              <w:rPr>
                <w:rFonts w:ascii="Arial" w:eastAsia="Times New Roman" w:hAnsi="Arial" w:cs="Arial"/>
                <w:color w:val="000000"/>
              </w:rPr>
              <w:t>aginal birth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8974C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58006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61</w:t>
            </w:r>
            <w:r w:rsidRPr="00580068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58006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10138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58006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66.6</w:t>
            </w:r>
            <w:r w:rsidRPr="0058006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7058AD8A" w14:textId="77777777" w:rsidR="00AC121A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</w:tr>
      <w:tr w:rsidR="00AC121A" w:rsidRPr="00580068" w14:paraId="07781D0D" w14:textId="77777777" w:rsidTr="000A07D0">
        <w:trPr>
          <w:trHeight w:val="227"/>
        </w:trPr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C6F11" w14:textId="77777777" w:rsidR="00AC121A" w:rsidRPr="00580068" w:rsidRDefault="00AC121A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Caesarean section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ED9D12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7(38.9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AF705D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0068">
              <w:rPr>
                <w:rFonts w:ascii="Arial" w:eastAsia="Times New Roman" w:hAnsi="Arial" w:cs="Arial"/>
                <w:color w:val="000000"/>
              </w:rPr>
              <w:t>2(33.3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767BCD" w14:textId="77777777" w:rsidR="00AC121A" w:rsidRPr="00580068" w:rsidRDefault="00AC121A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25FF2A54" w14:textId="2DA067B0" w:rsidR="007F6D5F" w:rsidRDefault="007F6D5F" w:rsidP="00AC121A"/>
    <w:p w14:paraId="7DB69F14" w14:textId="77777777" w:rsidR="007F6D5F" w:rsidRDefault="007F6D5F">
      <w:r>
        <w:br w:type="page"/>
      </w:r>
    </w:p>
    <w:p w14:paraId="6EF9287D" w14:textId="77777777" w:rsidR="007F6D5F" w:rsidRPr="001E42CC" w:rsidRDefault="007F6D5F" w:rsidP="007F6D5F">
      <w:pPr>
        <w:autoSpaceDE w:val="0"/>
        <w:autoSpaceDN w:val="0"/>
        <w:adjustRightInd w:val="0"/>
        <w:spacing w:after="200" w:line="400" w:lineRule="atLeast"/>
        <w:rPr>
          <w:rFonts w:ascii="Arial" w:eastAsia="Calibri" w:hAnsi="Arial" w:cs="Arial"/>
          <w:b/>
          <w:lang w:val="en-AU"/>
        </w:rPr>
      </w:pPr>
      <w:r w:rsidRPr="00C01349">
        <w:rPr>
          <w:rFonts w:ascii="Arial" w:eastAsia="Calibri" w:hAnsi="Arial" w:cs="Arial"/>
          <w:b/>
          <w:noProof/>
          <w:lang w:val="en-AU"/>
        </w:rPr>
        <w:lastRenderedPageBreak/>
        <w:t>Supplementary</w:t>
      </w:r>
      <w:r>
        <w:rPr>
          <w:rFonts w:ascii="Arial" w:eastAsia="Calibri" w:hAnsi="Arial" w:cs="Arial"/>
          <w:b/>
          <w:noProof/>
          <w:lang w:val="en-AU"/>
        </w:rPr>
        <w:t xml:space="preserve"> Table 3</w:t>
      </w:r>
      <w:r w:rsidRPr="00914E82">
        <w:rPr>
          <w:rFonts w:ascii="Arial" w:eastAsia="Calibri" w:hAnsi="Arial" w:cs="Arial"/>
          <w:b/>
          <w:noProof/>
          <w:lang w:val="en-AU"/>
        </w:rPr>
        <w:t xml:space="preserve">: </w:t>
      </w:r>
      <w:r>
        <w:rPr>
          <w:rFonts w:ascii="Arial" w:eastAsia="Calibri" w:hAnsi="Arial" w:cs="Arial"/>
          <w:b/>
          <w:noProof/>
          <w:lang w:val="en-AU"/>
        </w:rPr>
        <w:t>S</w:t>
      </w:r>
      <w:r w:rsidRPr="00914E82">
        <w:rPr>
          <w:rFonts w:ascii="Arial" w:eastAsia="Calibri" w:hAnsi="Arial" w:cs="Arial"/>
          <w:b/>
          <w:noProof/>
          <w:lang w:val="en-AU"/>
        </w:rPr>
        <w:t>ystemic therapeutic agents during pregnanc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1"/>
        <w:gridCol w:w="3412"/>
        <w:gridCol w:w="3081"/>
        <w:gridCol w:w="1318"/>
      </w:tblGrid>
      <w:tr w:rsidR="007F6D5F" w:rsidRPr="00166ECD" w14:paraId="6AE18743" w14:textId="77777777" w:rsidTr="000A07D0">
        <w:trPr>
          <w:trHeight w:val="283"/>
        </w:trPr>
        <w:tc>
          <w:tcPr>
            <w:tcW w:w="10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4675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3256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EADF" w14:textId="77777777" w:rsidR="007F6D5F" w:rsidRPr="00166ECD" w:rsidRDefault="007F6D5F" w:rsidP="000A0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Timing of therapy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923DC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F6D5F" w:rsidRPr="00166ECD" w14:paraId="779DD398" w14:textId="77777777" w:rsidTr="000A07D0">
        <w:trPr>
          <w:trHeight w:val="283"/>
        </w:trPr>
        <w:tc>
          <w:tcPr>
            <w:tcW w:w="10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F519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9F50" w14:textId="77777777" w:rsidR="007F6D5F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 xml:space="preserve">2nd Trimester </w:t>
            </w:r>
          </w:p>
          <w:p w14:paraId="3A35BB18" w14:textId="77777777" w:rsidR="007F6D5F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 xml:space="preserve">(13-27 weeks) </w:t>
            </w:r>
          </w:p>
          <w:p w14:paraId="3A576B73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n</w:t>
            </w:r>
            <w:r w:rsidRPr="00166ECD">
              <w:rPr>
                <w:rFonts w:ascii="Arial" w:eastAsia="Times New Roman" w:hAnsi="Arial" w:cs="Arial"/>
                <w:color w:val="000000"/>
              </w:rPr>
              <w:t>=1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EB8D" w14:textId="77777777" w:rsidR="007F6D5F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 xml:space="preserve">3rd Trimester </w:t>
            </w:r>
          </w:p>
          <w:p w14:paraId="187652B9" w14:textId="77777777" w:rsidR="007F6D5F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 xml:space="preserve">(28-40) weeks </w:t>
            </w:r>
          </w:p>
          <w:p w14:paraId="0E503629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n</w:t>
            </w:r>
            <w:r w:rsidRPr="00166ECD">
              <w:rPr>
                <w:rFonts w:ascii="Arial" w:eastAsia="Times New Roman" w:hAnsi="Arial" w:cs="Arial"/>
                <w:color w:val="000000"/>
              </w:rPr>
              <w:t>=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A8A27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otal</w:t>
            </w:r>
          </w:p>
          <w:p w14:paraId="7ED2CA0A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n=18)</w:t>
            </w:r>
          </w:p>
        </w:tc>
      </w:tr>
      <w:tr w:rsidR="007F6D5F" w:rsidRPr="00166ECD" w14:paraId="1E21195D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790F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249E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166ECD">
              <w:rPr>
                <w:rFonts w:ascii="Arial" w:eastAsia="Times New Roman" w:hAnsi="Arial" w:cs="Arial"/>
                <w:color w:val="000000"/>
              </w:rPr>
              <w:t>* (%)</w:t>
            </w:r>
          </w:p>
        </w:tc>
        <w:tc>
          <w:tcPr>
            <w:tcW w:w="1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9818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166ECD">
              <w:rPr>
                <w:rFonts w:ascii="Arial" w:eastAsia="Times New Roman" w:hAnsi="Arial" w:cs="Arial"/>
                <w:color w:val="000000"/>
              </w:rPr>
              <w:t>* (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8A44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166ECD">
              <w:rPr>
                <w:rFonts w:ascii="Arial" w:eastAsia="Times New Roman" w:hAnsi="Arial" w:cs="Arial"/>
                <w:color w:val="000000"/>
              </w:rPr>
              <w:t>* (%)</w:t>
            </w:r>
          </w:p>
        </w:tc>
      </w:tr>
      <w:tr w:rsidR="007F6D5F" w:rsidRPr="00166ECD" w14:paraId="3845C788" w14:textId="77777777" w:rsidTr="000A07D0">
        <w:trPr>
          <w:trHeight w:val="283"/>
        </w:trPr>
        <w:tc>
          <w:tcPr>
            <w:tcW w:w="10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C346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Cyclophosphamide</w:t>
            </w:r>
          </w:p>
        </w:tc>
        <w:tc>
          <w:tcPr>
            <w:tcW w:w="1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4101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7E7B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1A96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6D5F" w:rsidRPr="00166ECD" w14:paraId="1CC52C34" w14:textId="77777777" w:rsidTr="000A07D0">
        <w:trPr>
          <w:trHeight w:val="283"/>
        </w:trPr>
        <w:tc>
          <w:tcPr>
            <w:tcW w:w="10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7A7B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7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A4DE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3(92.9)</w:t>
            </w:r>
          </w:p>
        </w:tc>
        <w:tc>
          <w:tcPr>
            <w:tcW w:w="15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8682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4(100)</w:t>
            </w:r>
          </w:p>
        </w:tc>
        <w:tc>
          <w:tcPr>
            <w:tcW w:w="6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E2FE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7(94.4)</w:t>
            </w:r>
          </w:p>
        </w:tc>
      </w:tr>
      <w:tr w:rsidR="007F6D5F" w:rsidRPr="00166ECD" w14:paraId="32767168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792B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3BE3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7.1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686D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0C45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5.6)</w:t>
            </w:r>
          </w:p>
        </w:tc>
      </w:tr>
      <w:tr w:rsidR="007F6D5F" w:rsidRPr="00166ECD" w14:paraId="07ACDD20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816B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Carboplatin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A929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41B8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EFAE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6D5F" w:rsidRPr="00166ECD" w14:paraId="6626B4BD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D238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6DA9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7.1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B287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BF7C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5.6)</w:t>
            </w:r>
          </w:p>
        </w:tc>
      </w:tr>
      <w:tr w:rsidR="007F6D5F" w:rsidRPr="00166ECD" w14:paraId="39554D8D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9571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07A3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3(92.9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CE28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4(10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BB7D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7(94.4)</w:t>
            </w:r>
          </w:p>
        </w:tc>
      </w:tr>
      <w:tr w:rsidR="007F6D5F" w:rsidRPr="00166ECD" w14:paraId="6E915A4B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FB55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Docetaxel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AEF0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1CD4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E3BC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6D5F" w:rsidRPr="00166ECD" w14:paraId="04494B32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D586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4D45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14.3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36DD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2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C494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3(16.7)</w:t>
            </w:r>
          </w:p>
        </w:tc>
      </w:tr>
      <w:tr w:rsidR="007F6D5F" w:rsidRPr="00166ECD" w14:paraId="4E5E540A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6016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D1D4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2(85.7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A7CE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5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51FE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4(77.8)</w:t>
            </w:r>
          </w:p>
        </w:tc>
      </w:tr>
      <w:tr w:rsidR="007F6D5F" w:rsidRPr="00166ECD" w14:paraId="2D012FB1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EA83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t stated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6620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BEDB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2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9A3F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5.6)</w:t>
            </w:r>
          </w:p>
        </w:tc>
      </w:tr>
      <w:tr w:rsidR="007F6D5F" w:rsidRPr="00166ECD" w14:paraId="3B044B7B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53BF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Doxorubicin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93F1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37F4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5658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6D5F" w:rsidRPr="00166ECD" w14:paraId="5E53420E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7B89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60C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2(85.7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B494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3(7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70C7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5(83.3)</w:t>
            </w:r>
          </w:p>
        </w:tc>
      </w:tr>
      <w:tr w:rsidR="007F6D5F" w:rsidRPr="00166ECD" w14:paraId="3E4A450A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0308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0B9E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14.3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91B3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700B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11.1)</w:t>
            </w:r>
          </w:p>
        </w:tc>
      </w:tr>
      <w:tr w:rsidR="007F6D5F" w:rsidRPr="00166ECD" w14:paraId="72ED0B61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71F7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t stated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E8B2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D7F1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2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2C3E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5.6)</w:t>
            </w:r>
          </w:p>
        </w:tc>
      </w:tr>
      <w:tr w:rsidR="007F6D5F" w:rsidRPr="00166ECD" w14:paraId="59A26972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85AC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Epirubicin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CDA7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8C62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6A3C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6D5F" w:rsidRPr="00166ECD" w14:paraId="0E8FCA2B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1899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8BCA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7.1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6E92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94A1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5.6)</w:t>
            </w:r>
          </w:p>
        </w:tc>
      </w:tr>
      <w:tr w:rsidR="007F6D5F" w:rsidRPr="00166ECD" w14:paraId="486A23FD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99C1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5B8E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3(92.9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1347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5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6994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5(83.3)</w:t>
            </w:r>
          </w:p>
        </w:tc>
      </w:tr>
      <w:tr w:rsidR="007F6D5F" w:rsidRPr="00166ECD" w14:paraId="06D30644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76DB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t stated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7025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2B4F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5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56CE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11.1)</w:t>
            </w:r>
          </w:p>
        </w:tc>
      </w:tr>
      <w:tr w:rsidR="007F6D5F" w:rsidRPr="00166ECD" w14:paraId="057DBBB5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019E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Fluorouracil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FCF6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5F27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49B0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6D5F" w:rsidRPr="00166ECD" w14:paraId="64C10012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CF44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4C9B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7.1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952D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A20A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5.6)</w:t>
            </w:r>
          </w:p>
        </w:tc>
      </w:tr>
      <w:tr w:rsidR="007F6D5F" w:rsidRPr="00166ECD" w14:paraId="393C2E35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9358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8AE2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3(92.9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D9DF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5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E45A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5(83.3)</w:t>
            </w:r>
          </w:p>
        </w:tc>
      </w:tr>
      <w:tr w:rsidR="007F6D5F" w:rsidRPr="00166ECD" w14:paraId="0F9E471A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837D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t stated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4341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DD38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5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878F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11.1)</w:t>
            </w:r>
          </w:p>
        </w:tc>
      </w:tr>
      <w:tr w:rsidR="007F6D5F" w:rsidRPr="00166ECD" w14:paraId="08B63A44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753B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Paclitaxel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2889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C9EB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EE0D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6D5F" w:rsidRPr="00166ECD" w14:paraId="40F3B817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064A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1895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6(42.9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BB7C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2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5618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7(38.9)</w:t>
            </w:r>
          </w:p>
        </w:tc>
      </w:tr>
      <w:tr w:rsidR="007F6D5F" w:rsidRPr="00166ECD" w14:paraId="34471D53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12A9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C21A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8(57.1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17B7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5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B121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0(55.6)</w:t>
            </w:r>
          </w:p>
        </w:tc>
      </w:tr>
      <w:tr w:rsidR="007F6D5F" w:rsidRPr="00166ECD" w14:paraId="25794FA9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C6EE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t stated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60C4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23E9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2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59EA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5.6)</w:t>
            </w:r>
          </w:p>
        </w:tc>
      </w:tr>
      <w:tr w:rsidR="007F6D5F" w:rsidRPr="00166ECD" w14:paraId="44469229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BE38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Tamoxifen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2A30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1D9F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40B8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6D5F" w:rsidRPr="00166ECD" w14:paraId="2A23D223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F507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E7FB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14.3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6B3D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E1F1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11.1)</w:t>
            </w:r>
          </w:p>
        </w:tc>
      </w:tr>
      <w:tr w:rsidR="007F6D5F" w:rsidRPr="00166ECD" w14:paraId="5F712770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5EA9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39FB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2(85.7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420E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5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CDD4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4(77.8)</w:t>
            </w:r>
          </w:p>
        </w:tc>
      </w:tr>
      <w:tr w:rsidR="007F6D5F" w:rsidRPr="00166ECD" w14:paraId="6B843B4A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E355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t stated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0014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F50E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5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E23E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11.1)</w:t>
            </w:r>
          </w:p>
        </w:tc>
      </w:tr>
      <w:tr w:rsidR="007F6D5F" w:rsidRPr="00166ECD" w14:paraId="6FB79637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6CC2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 xml:space="preserve">Trastuzumab 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3774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22F8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8F63" w14:textId="77777777" w:rsidR="007F6D5F" w:rsidRPr="00166ECD" w:rsidRDefault="007F6D5F" w:rsidP="000A07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6D5F" w:rsidRPr="00166ECD" w14:paraId="0DB417BC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A03B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F923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7760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2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788A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5.6)</w:t>
            </w:r>
          </w:p>
        </w:tc>
      </w:tr>
      <w:tr w:rsidR="007F6D5F" w:rsidRPr="00166ECD" w14:paraId="2CE5AAE4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335B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FC67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4(100)</w:t>
            </w:r>
          </w:p>
        </w:tc>
        <w:tc>
          <w:tcPr>
            <w:tcW w:w="1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ED28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2(50)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0D65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6(88.9)</w:t>
            </w:r>
          </w:p>
        </w:tc>
      </w:tr>
      <w:tr w:rsidR="007F6D5F" w:rsidRPr="00166ECD" w14:paraId="647E3F7E" w14:textId="77777777" w:rsidTr="000A07D0">
        <w:trPr>
          <w:trHeight w:val="283"/>
        </w:trPr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9C672" w14:textId="77777777" w:rsidR="007F6D5F" w:rsidRPr="00166ECD" w:rsidRDefault="007F6D5F" w:rsidP="000A07D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Not stated</w:t>
            </w:r>
          </w:p>
        </w:tc>
        <w:tc>
          <w:tcPr>
            <w:tcW w:w="1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EC02F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8A77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25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DB56" w14:textId="77777777" w:rsidR="007F6D5F" w:rsidRPr="00166ECD" w:rsidRDefault="007F6D5F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66ECD">
              <w:rPr>
                <w:rFonts w:ascii="Arial" w:eastAsia="Times New Roman" w:hAnsi="Arial" w:cs="Arial"/>
                <w:color w:val="000000"/>
              </w:rPr>
              <w:t>1(5.6)</w:t>
            </w:r>
          </w:p>
        </w:tc>
      </w:tr>
    </w:tbl>
    <w:p w14:paraId="5A56A907" w14:textId="2BF6442C" w:rsidR="00FF34D3" w:rsidRDefault="007F6D5F" w:rsidP="007F6D5F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lang w:val="en-AU"/>
        </w:rPr>
      </w:pPr>
      <w:r w:rsidRPr="007656EC">
        <w:rPr>
          <w:rFonts w:ascii="Arial" w:eastAsia="Calibri" w:hAnsi="Arial" w:cs="Arial"/>
          <w:lang w:val="en-AU"/>
        </w:rPr>
        <w:t xml:space="preserve">*Babies may have been exposed to more than one therapeutic agent. </w:t>
      </w:r>
    </w:p>
    <w:p w14:paraId="21A213D8" w14:textId="77777777" w:rsidR="00FF34D3" w:rsidRDefault="00FF34D3">
      <w:pPr>
        <w:rPr>
          <w:rFonts w:ascii="Arial" w:eastAsia="Calibri" w:hAnsi="Arial" w:cs="Arial"/>
          <w:lang w:val="en-AU"/>
        </w:rPr>
      </w:pPr>
      <w:r>
        <w:rPr>
          <w:rFonts w:ascii="Arial" w:eastAsia="Calibri" w:hAnsi="Arial" w:cs="Arial"/>
          <w:lang w:val="en-AU"/>
        </w:rPr>
        <w:br w:type="page"/>
      </w:r>
    </w:p>
    <w:p w14:paraId="2542A00F" w14:textId="77777777" w:rsidR="00FF34D3" w:rsidRDefault="00FF34D3" w:rsidP="00FF34D3">
      <w:r>
        <w:rPr>
          <w:rFonts w:ascii="Arial" w:eastAsia="Times New Roman" w:hAnsi="Arial" w:cs="Arial"/>
          <w:b/>
          <w:lang w:eastAsia="en-AU"/>
        </w:rPr>
        <w:lastRenderedPageBreak/>
        <w:t>Supplementary Table 4</w:t>
      </w:r>
      <w:r w:rsidRPr="0051438B">
        <w:rPr>
          <w:rFonts w:ascii="Arial" w:eastAsia="Times New Roman" w:hAnsi="Arial" w:cs="Arial"/>
          <w:b/>
          <w:lang w:eastAsia="en-AU"/>
        </w:rPr>
        <w:t>:</w:t>
      </w:r>
      <w:r w:rsidRPr="0051438B">
        <w:rPr>
          <w:rFonts w:ascii="Arial" w:eastAsia="Times New Roman" w:hAnsi="Arial" w:cs="Arial"/>
          <w:lang w:eastAsia="en-AU"/>
        </w:rPr>
        <w:t xml:space="preserve"> </w:t>
      </w:r>
      <w:r w:rsidRPr="0051438B">
        <w:rPr>
          <w:rFonts w:ascii="Arial" w:eastAsia="Times New Roman" w:hAnsi="Arial" w:cs="Arial"/>
          <w:b/>
          <w:bCs/>
          <w:lang w:eastAsia="en-AU"/>
        </w:rPr>
        <w:t xml:space="preserve">Perinatal outcomes amongst the </w:t>
      </w:r>
      <w:r>
        <w:rPr>
          <w:rFonts w:ascii="Arial" w:eastAsia="Times New Roman" w:hAnsi="Arial" w:cs="Arial"/>
          <w:b/>
          <w:bCs/>
          <w:lang w:eastAsia="en-AU"/>
        </w:rPr>
        <w:t>18</w:t>
      </w:r>
      <w:r w:rsidRPr="0051438B">
        <w:rPr>
          <w:rFonts w:ascii="Arial" w:eastAsia="Times New Roman" w:hAnsi="Arial" w:cs="Arial"/>
          <w:b/>
          <w:bCs/>
          <w:lang w:eastAsia="en-AU"/>
        </w:rPr>
        <w:t xml:space="preserve"> babies</w:t>
      </w:r>
      <w:r>
        <w:rPr>
          <w:rFonts w:ascii="Arial" w:eastAsia="Times New Roman" w:hAnsi="Arial" w:cs="Arial"/>
          <w:b/>
          <w:bCs/>
          <w:lang w:eastAsia="en-AU"/>
        </w:rPr>
        <w:t xml:space="preserve"> exposed to chemotherapy based of their exposure to Taxan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387"/>
        <w:gridCol w:w="1861"/>
        <w:gridCol w:w="1863"/>
        <w:gridCol w:w="1861"/>
      </w:tblGrid>
      <w:tr w:rsidR="00FF34D3" w:rsidRPr="0051438B" w14:paraId="41350684" w14:textId="77777777" w:rsidTr="000A07D0">
        <w:trPr>
          <w:trHeight w:val="283"/>
        </w:trPr>
        <w:tc>
          <w:tcPr>
            <w:tcW w:w="2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032C68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B33CC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xanes  yes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A8F04C9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xanes no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B7473E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FF34D3" w:rsidRPr="0051438B" w14:paraId="4CCA9C31" w14:textId="77777777" w:rsidTr="000A07D0">
        <w:trPr>
          <w:trHeight w:val="283"/>
        </w:trPr>
        <w:tc>
          <w:tcPr>
            <w:tcW w:w="22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CC7F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F61C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(n=</w:t>
            </w:r>
            <w:r>
              <w:rPr>
                <w:rFonts w:ascii="Arial" w:eastAsia="Times New Roman" w:hAnsi="Arial" w:cs="Arial"/>
                <w:color w:val="000000"/>
              </w:rPr>
              <w:t>10</w:t>
            </w:r>
            <w:r w:rsidRPr="0051438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A5F13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bookmarkStart w:id="0" w:name="_Hlk524009956"/>
            <w:r w:rsidRPr="0051438B">
              <w:rPr>
                <w:rFonts w:ascii="Arial" w:eastAsia="Times New Roman" w:hAnsi="Arial" w:cs="Arial"/>
                <w:color w:val="000000"/>
              </w:rPr>
              <w:t xml:space="preserve"> (n=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51438B">
              <w:rPr>
                <w:rFonts w:ascii="Arial" w:eastAsia="Times New Roman" w:hAnsi="Arial" w:cs="Arial"/>
                <w:color w:val="000000"/>
              </w:rPr>
              <w:t>)</w:t>
            </w:r>
            <w:bookmarkEnd w:id="0"/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19A4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34D3" w:rsidRPr="0051438B" w14:paraId="4C62053F" w14:textId="77777777" w:rsidTr="000A07D0">
        <w:trPr>
          <w:trHeight w:val="283"/>
        </w:trPr>
        <w:tc>
          <w:tcPr>
            <w:tcW w:w="2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E822" w14:textId="77777777" w:rsidR="00FF34D3" w:rsidRPr="0051438B" w:rsidRDefault="00FF34D3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Live births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41C25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  <w:r w:rsidRPr="0051438B">
              <w:rPr>
                <w:rFonts w:ascii="Arial" w:eastAsia="Times New Roman" w:hAnsi="Arial" w:cs="Arial"/>
                <w:color w:val="000000"/>
              </w:rPr>
              <w:t>(100)</w:t>
            </w:r>
          </w:p>
        </w:tc>
        <w:tc>
          <w:tcPr>
            <w:tcW w:w="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088F54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51438B">
              <w:rPr>
                <w:rFonts w:ascii="Arial" w:eastAsia="Times New Roman" w:hAnsi="Arial" w:cs="Arial"/>
                <w:color w:val="000000"/>
              </w:rPr>
              <w:t>(100)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6F8C31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FF34D3" w:rsidRPr="0051438B" w14:paraId="52E1C063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67702CBB" w14:textId="77777777" w:rsidR="00FF34D3" w:rsidRPr="0051438B" w:rsidRDefault="00FF34D3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Neonatal deaths*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57102E2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934" w:type="pct"/>
            <w:shd w:val="clear" w:color="auto" w:fill="auto"/>
            <w:vAlign w:val="center"/>
          </w:tcPr>
          <w:p w14:paraId="6B888917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0(0)</w:t>
            </w:r>
          </w:p>
        </w:tc>
        <w:tc>
          <w:tcPr>
            <w:tcW w:w="933" w:type="pct"/>
            <w:shd w:val="clear" w:color="auto" w:fill="auto"/>
            <w:noWrap/>
            <w:vAlign w:val="center"/>
          </w:tcPr>
          <w:p w14:paraId="70003442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FF34D3" w:rsidRPr="0051438B" w14:paraId="41BDB8B1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</w:tcPr>
          <w:p w14:paraId="399E6BE9" w14:textId="77777777" w:rsidR="00FF34D3" w:rsidRPr="0051438B" w:rsidRDefault="00FF34D3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shd w:val="clear" w:color="auto" w:fill="auto"/>
            <w:vAlign w:val="center"/>
          </w:tcPr>
          <w:p w14:paraId="0D9E8A3C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4" w:type="pct"/>
            <w:shd w:val="clear" w:color="auto" w:fill="auto"/>
            <w:vAlign w:val="center"/>
          </w:tcPr>
          <w:p w14:paraId="1629E94E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</w:tcPr>
          <w:p w14:paraId="60E81014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34D3" w:rsidRPr="0051438B" w14:paraId="2091B38B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26632795" w14:textId="77777777" w:rsidR="00FF34D3" w:rsidRPr="0051438B" w:rsidRDefault="00FF34D3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Preterm (&lt;37 weeks)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44F24B55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4" w:type="pct"/>
            <w:shd w:val="clear" w:color="auto" w:fill="auto"/>
            <w:vAlign w:val="center"/>
          </w:tcPr>
          <w:p w14:paraId="1E40CB4E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33" w:type="pct"/>
            <w:shd w:val="clear" w:color="auto" w:fill="auto"/>
            <w:vAlign w:val="center"/>
          </w:tcPr>
          <w:p w14:paraId="36C4377E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FF34D3" w:rsidRPr="0051438B" w14:paraId="69B29930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10A19C03" w14:textId="77777777" w:rsidR="00FF34D3" w:rsidRPr="00263D89" w:rsidRDefault="00FF34D3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263D8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AE1A1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(7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9C5B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(62.5)</w:t>
            </w:r>
          </w:p>
        </w:tc>
        <w:tc>
          <w:tcPr>
            <w:tcW w:w="9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111BF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FF34D3" w:rsidRPr="0051438B" w14:paraId="69C2B6CB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03ABA740" w14:textId="77777777" w:rsidR="00FF34D3" w:rsidRPr="00263D89" w:rsidRDefault="00FF34D3" w:rsidP="000A07D0">
            <w:pPr>
              <w:spacing w:after="0" w:line="240" w:lineRule="auto"/>
              <w:ind w:firstLineChars="400" w:firstLine="88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63D89">
              <w:rPr>
                <w:rFonts w:ascii="Arial" w:eastAsia="Times New Roman" w:hAnsi="Arial" w:cs="Arial"/>
                <w:i/>
                <w:iCs/>
                <w:color w:val="000000"/>
              </w:rPr>
              <w:t>&lt;32 week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E96F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0(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4773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1(12.5)</w:t>
            </w:r>
          </w:p>
        </w:tc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F7FF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34D3" w:rsidRPr="0051438B" w14:paraId="7B15149B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6DEB7CAF" w14:textId="77777777" w:rsidR="00FF34D3" w:rsidRPr="0051438B" w:rsidRDefault="00FF34D3" w:rsidP="000A07D0">
            <w:pPr>
              <w:spacing w:after="0" w:line="240" w:lineRule="auto"/>
              <w:ind w:firstLineChars="400" w:firstLine="88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1438B">
              <w:rPr>
                <w:rFonts w:ascii="Arial" w:eastAsia="Times New Roman" w:hAnsi="Arial" w:cs="Arial"/>
                <w:i/>
                <w:iCs/>
                <w:color w:val="000000"/>
              </w:rPr>
              <w:t>33-&lt;37 week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37D6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7(7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0D17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4(50)</w:t>
            </w:r>
          </w:p>
        </w:tc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3167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34D3" w:rsidRPr="0051438B" w14:paraId="649591ED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72C4767E" w14:textId="77777777" w:rsidR="00FF34D3" w:rsidRPr="0051438B" w:rsidRDefault="00FF34D3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A719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(3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15680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(37.5)</w:t>
            </w:r>
          </w:p>
        </w:tc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6669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34D3" w:rsidRPr="0051438B" w14:paraId="2954D8DA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590C0B63" w14:textId="77777777" w:rsidR="00FF34D3" w:rsidRPr="0051438B" w:rsidRDefault="00FF34D3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Small for gestational ag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AA15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(1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2CEA9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(12.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D381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FF34D3" w:rsidRPr="0051438B" w14:paraId="42FAB675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370FE6A2" w14:textId="77777777" w:rsidR="00FF34D3" w:rsidRPr="0051438B" w:rsidRDefault="00FF34D3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Low birthweight (&lt;2500 g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9A9B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30A3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884D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FF34D3" w:rsidRPr="0051438B" w14:paraId="4AC1C81A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27368118" w14:textId="77777777" w:rsidR="00FF34D3" w:rsidRPr="0051438B" w:rsidRDefault="00FF34D3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Resuscitation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34058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6CE0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9F6C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FF34D3" w:rsidRPr="0051438B" w14:paraId="6F61FC8D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07266D6F" w14:textId="77777777" w:rsidR="00FF34D3" w:rsidRPr="0051438B" w:rsidRDefault="00FF34D3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E296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(4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753A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(25)</w:t>
            </w:r>
          </w:p>
        </w:tc>
        <w:tc>
          <w:tcPr>
            <w:tcW w:w="9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F8A8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FF34D3" w:rsidRPr="0051438B" w14:paraId="1D7C9A4E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1D229DEB" w14:textId="77777777" w:rsidR="00FF34D3" w:rsidRPr="0051438B" w:rsidRDefault="00FF34D3" w:rsidP="000A07D0">
            <w:pPr>
              <w:spacing w:after="0" w:line="240" w:lineRule="auto"/>
              <w:ind w:firstLineChars="400" w:firstLine="88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1438B">
              <w:rPr>
                <w:rFonts w:ascii="Arial" w:eastAsia="Times New Roman" w:hAnsi="Arial" w:cs="Arial"/>
                <w:i/>
                <w:iCs/>
                <w:color w:val="000000"/>
              </w:rPr>
              <w:t>Neopuff or CPAP mask only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0FB0A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(2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9117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1(12.5)</w:t>
            </w:r>
          </w:p>
        </w:tc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ECC1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34D3" w:rsidRPr="0051438B" w14:paraId="4ABA647D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50387548" w14:textId="77777777" w:rsidR="00FF34D3" w:rsidRPr="0051438B" w:rsidRDefault="00FF34D3" w:rsidP="000A07D0">
            <w:pPr>
              <w:spacing w:after="0" w:line="240" w:lineRule="auto"/>
              <w:ind w:firstLineChars="400" w:firstLine="88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1438B">
              <w:rPr>
                <w:rFonts w:ascii="Arial" w:eastAsia="Times New Roman" w:hAnsi="Arial" w:cs="Arial"/>
                <w:i/>
                <w:iCs/>
                <w:color w:val="000000"/>
              </w:rPr>
              <w:t>Oxygen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27EB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1(1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3743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0(0)</w:t>
            </w:r>
          </w:p>
        </w:tc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FDD3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34D3" w:rsidRPr="0051438B" w14:paraId="6B659CCD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6BADEB45" w14:textId="77777777" w:rsidR="00FF34D3" w:rsidRPr="0051438B" w:rsidRDefault="00FF34D3" w:rsidP="000A07D0">
            <w:pPr>
              <w:spacing w:after="0" w:line="240" w:lineRule="auto"/>
              <w:ind w:firstLineChars="400" w:firstLine="88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1438B">
              <w:rPr>
                <w:rFonts w:ascii="Arial" w:eastAsia="Times New Roman" w:hAnsi="Arial" w:cs="Arial"/>
                <w:i/>
                <w:iCs/>
                <w:color w:val="000000"/>
              </w:rPr>
              <w:t>Neopuff or CPAP mask + Suction + Oxygen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7AA6F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1(1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21B3F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1(12.5)</w:t>
            </w:r>
          </w:p>
        </w:tc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1F32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34D3" w:rsidRPr="0051438B" w14:paraId="541E172A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343D43EF" w14:textId="77777777" w:rsidR="00FF34D3" w:rsidRPr="0051438B" w:rsidRDefault="00FF34D3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EB30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(6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24F3A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(75)</w:t>
            </w:r>
          </w:p>
        </w:tc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4627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34D3" w:rsidRPr="0051438B" w14:paraId="40FA37F9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216B8DA9" w14:textId="77777777" w:rsidR="00FF34D3" w:rsidRPr="0051438B" w:rsidRDefault="00FF34D3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Respiratory support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5959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73B6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F8CB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FF34D3" w:rsidRPr="0051438B" w14:paraId="1B4B8DD7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5A421616" w14:textId="77777777" w:rsidR="00FF34D3" w:rsidRPr="0051438B" w:rsidRDefault="00FF34D3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 xml:space="preserve">  Yes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62089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(1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F9BD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9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BCEB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FF34D3" w:rsidRPr="0051438B" w14:paraId="16888648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3C8D3E5B" w14:textId="77777777" w:rsidR="00FF34D3" w:rsidRPr="0051438B" w:rsidRDefault="00FF34D3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0D51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(9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1913F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(87.5)</w:t>
            </w:r>
          </w:p>
        </w:tc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2043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34D3" w:rsidRPr="0051438B" w14:paraId="6B436CF8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0E9426C4" w14:textId="77777777" w:rsidR="00FF34D3" w:rsidRPr="0051438B" w:rsidRDefault="00FF34D3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Not known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DFED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E862D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(12.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4896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34D3" w:rsidRPr="0051438B" w14:paraId="5A533827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14B85511" w14:textId="77777777" w:rsidR="00FF34D3" w:rsidRPr="0051438B" w:rsidRDefault="00FF34D3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Apgar score (5 minutes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2119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B790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F657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FF34D3" w:rsidRPr="0051438B" w14:paraId="7C72DB24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459E141F" w14:textId="77777777" w:rsidR="00FF34D3" w:rsidRPr="0051438B" w:rsidRDefault="00FF34D3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CEF0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(3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B9AF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(25)</w:t>
            </w:r>
          </w:p>
        </w:tc>
        <w:tc>
          <w:tcPr>
            <w:tcW w:w="9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4903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1</w:t>
            </w:r>
          </w:p>
        </w:tc>
      </w:tr>
      <w:tr w:rsidR="00FF34D3" w:rsidRPr="0051438B" w14:paraId="50058C09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5D4DF939" w14:textId="77777777" w:rsidR="00FF34D3" w:rsidRPr="0051438B" w:rsidRDefault="00FF34D3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F75F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(4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4AE0F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(75)</w:t>
            </w:r>
          </w:p>
        </w:tc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5848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34D3" w:rsidRPr="0051438B" w14:paraId="1A5BD8E1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7FDA12DA" w14:textId="77777777" w:rsidR="00FF34D3" w:rsidRPr="0051438B" w:rsidRDefault="00FF34D3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3060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(3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C465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115D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F34D3" w:rsidRPr="0051438B" w14:paraId="47C70546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509BFD23" w14:textId="77777777" w:rsidR="00FF34D3" w:rsidRPr="0051438B" w:rsidRDefault="00FF34D3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Admission to NICU/SCN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19E9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(5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AC3A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(5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09D6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FF34D3" w:rsidRPr="0051438B" w14:paraId="705B5937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3922208E" w14:textId="77777777" w:rsidR="00FF34D3" w:rsidRPr="0051438B" w:rsidRDefault="00FF34D3" w:rsidP="000A07D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noProof/>
                <w:color w:val="000000"/>
              </w:rPr>
              <w:t>Breastfeeding</w:t>
            </w:r>
            <w:r w:rsidRPr="0051438B">
              <w:rPr>
                <w:rFonts w:ascii="Arial" w:eastAsia="Times New Roman" w:hAnsi="Arial" w:cs="Arial"/>
                <w:color w:val="000000"/>
              </w:rPr>
              <w:t xml:space="preserve"> initiated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D47B50F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4" w:type="pct"/>
            <w:shd w:val="clear" w:color="auto" w:fill="auto"/>
            <w:vAlign w:val="center"/>
          </w:tcPr>
          <w:p w14:paraId="72F9F99B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</w:tcPr>
          <w:p w14:paraId="7AE9A491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FF34D3" w:rsidRPr="0051438B" w14:paraId="2D12D9DC" w14:textId="77777777" w:rsidTr="000A07D0">
        <w:trPr>
          <w:trHeight w:val="283"/>
        </w:trPr>
        <w:tc>
          <w:tcPr>
            <w:tcW w:w="2200" w:type="pct"/>
            <w:shd w:val="clear" w:color="auto" w:fill="auto"/>
            <w:noWrap/>
            <w:vAlign w:val="center"/>
            <w:hideMark/>
          </w:tcPr>
          <w:p w14:paraId="7B7A8DA3" w14:textId="77777777" w:rsidR="00FF34D3" w:rsidRPr="0051438B" w:rsidRDefault="00FF34D3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8D65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(3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13D1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(37.5)</w:t>
            </w:r>
          </w:p>
        </w:tc>
        <w:tc>
          <w:tcPr>
            <w:tcW w:w="9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EE47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FF34D3" w:rsidRPr="0051438B" w14:paraId="64E9DE4F" w14:textId="77777777" w:rsidTr="000A07D0">
        <w:trPr>
          <w:trHeight w:val="283"/>
        </w:trPr>
        <w:tc>
          <w:tcPr>
            <w:tcW w:w="22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8C03" w14:textId="77777777" w:rsidR="00FF34D3" w:rsidRPr="0051438B" w:rsidRDefault="00FF34D3" w:rsidP="000A07D0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143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4322E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(70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60432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(62.5)</w:t>
            </w:r>
          </w:p>
        </w:tc>
        <w:tc>
          <w:tcPr>
            <w:tcW w:w="9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BEB2D" w14:textId="77777777" w:rsidR="00FF34D3" w:rsidRPr="0051438B" w:rsidRDefault="00FF34D3" w:rsidP="000A0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068677A1" w14:textId="77777777" w:rsidR="003657C4" w:rsidRDefault="003657C4" w:rsidP="00FF34D3">
      <w:pPr>
        <w:sectPr w:rsidR="003657C4" w:rsidSect="000A07D0">
          <w:footerReference w:type="default" r:id="rId9"/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0C38196F" w14:textId="6370F63F" w:rsidR="003657C4" w:rsidRDefault="003657C4"/>
    <w:p w14:paraId="7FA3CABD" w14:textId="52D5134A" w:rsidR="005E4280" w:rsidRDefault="005E4280"/>
    <w:p w14:paraId="0B4D4D26" w14:textId="2FE494F8" w:rsidR="005E4280" w:rsidRDefault="005E4280" w:rsidP="00497A8F">
      <w:pPr>
        <w:spacing w:line="480" w:lineRule="auto"/>
        <w:ind w:right="395"/>
      </w:pPr>
      <w:r w:rsidRPr="004C1399">
        <w:rPr>
          <w:rFonts w:ascii="Arial" w:eastAsia="Times New Roman" w:hAnsi="Arial" w:cs="Arial"/>
          <w:b/>
          <w:bCs/>
          <w:noProof/>
          <w:sz w:val="24"/>
          <w:szCs w:val="24"/>
          <w:lang w:eastAsia="en-AU"/>
        </w:rPr>
        <w:t>Supplementary</w:t>
      </w:r>
      <w:r>
        <w:rPr>
          <w:rFonts w:ascii="Arial" w:eastAsia="Times New Roman" w:hAnsi="Arial" w:cs="Arial"/>
          <w:b/>
          <w:bCs/>
          <w:noProof/>
          <w:sz w:val="24"/>
          <w:szCs w:val="24"/>
          <w:lang w:eastAsia="en-AU"/>
        </w:rPr>
        <w:t xml:space="preserve"> </w:t>
      </w:r>
      <w:r w:rsidRPr="0083137F">
        <w:rPr>
          <w:rFonts w:ascii="Arial" w:eastAsia="Times New Roman" w:hAnsi="Arial" w:cs="Arial"/>
          <w:b/>
          <w:bCs/>
          <w:noProof/>
          <w:sz w:val="24"/>
          <w:szCs w:val="24"/>
          <w:lang w:eastAsia="en-AU"/>
        </w:rPr>
        <w:t>Figure 1</w:t>
      </w:r>
      <w:r w:rsidRPr="0083137F">
        <w:rPr>
          <w:rFonts w:ascii="Arial" w:eastAsia="Times New Roman" w:hAnsi="Arial" w:cs="Arial"/>
          <w:noProof/>
          <w:sz w:val="24"/>
          <w:szCs w:val="24"/>
          <w:lang w:eastAsia="en-AU"/>
        </w:rPr>
        <w:t xml:space="preserve"> </w:t>
      </w:r>
      <w:r w:rsidRPr="00840F01">
        <w:rPr>
          <w:rFonts w:ascii="Arial" w:eastAsia="Times New Roman" w:hAnsi="Arial" w:cs="Arial"/>
          <w:noProof/>
          <w:sz w:val="24"/>
          <w:szCs w:val="24"/>
          <w:lang w:eastAsia="en-AU"/>
        </w:rPr>
        <w:t>Mode of birth and postpartum maternal treatment for preterm babies exposed to systemic therapy.</w:t>
      </w:r>
    </w:p>
    <w:p w14:paraId="7328D1BE" w14:textId="5CC6D166" w:rsidR="005E4280" w:rsidRDefault="005E4280"/>
    <w:p w14:paraId="525C0F85" w14:textId="4FA55949" w:rsidR="005E4280" w:rsidRDefault="002959F0">
      <w:bookmarkStart w:id="1" w:name="_GoBack"/>
      <w:r>
        <w:pict w14:anchorId="576FB71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0" type="#_x0000_t75" style="width:663.6pt;height:280.55pt">
            <v:imagedata r:id="rId10" o:title="TIL" croptop="5192f" cropbottom="25587f" cropleft="4723f" cropright="2690f"/>
          </v:shape>
        </w:pict>
      </w:r>
      <w:bookmarkEnd w:id="1"/>
    </w:p>
    <w:p w14:paraId="4AB5D93E" w14:textId="62D39526" w:rsidR="00FF34D3" w:rsidRDefault="00FF34D3" w:rsidP="00FF34D3"/>
    <w:p w14:paraId="6EE5E846" w14:textId="6AD576C4" w:rsidR="00116001" w:rsidRDefault="000A07D0">
      <w:r w:rsidRPr="00082290">
        <w:rPr>
          <w:rFonts w:ascii="Arial" w:eastAsia="Calibri" w:hAnsi="Arial" w:cs="Arial"/>
        </w:rPr>
        <w:t xml:space="preserve">*One case with failure of induction </w:t>
      </w:r>
      <w:r w:rsidRPr="00737870">
        <w:rPr>
          <w:rFonts w:ascii="Arial" w:eastAsia="Calibri" w:hAnsi="Arial" w:cs="Arial"/>
        </w:rPr>
        <w:t>also included in no labour category</w:t>
      </w:r>
      <w:r>
        <w:rPr>
          <w:rFonts w:ascii="Arial" w:eastAsia="Calibri" w:hAnsi="Arial" w:cs="Arial"/>
        </w:rPr>
        <w:t>.</w:t>
      </w:r>
    </w:p>
    <w:sectPr w:rsidR="00116001" w:rsidSect="003657C4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4FA390" w14:textId="77777777" w:rsidR="000A07D0" w:rsidRDefault="000A07D0" w:rsidP="00675FE5">
      <w:pPr>
        <w:spacing w:after="0" w:line="240" w:lineRule="auto"/>
      </w:pPr>
      <w:r>
        <w:separator/>
      </w:r>
    </w:p>
  </w:endnote>
  <w:endnote w:type="continuationSeparator" w:id="0">
    <w:p w14:paraId="22D2B562" w14:textId="77777777" w:rsidR="000A07D0" w:rsidRDefault="000A07D0" w:rsidP="00675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8531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36EBE8" w14:textId="306DC969" w:rsidR="000A07D0" w:rsidRDefault="000A07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59F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49A27A6" w14:textId="77777777" w:rsidR="000A07D0" w:rsidRDefault="000A0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9C0FC0" w14:textId="77777777" w:rsidR="000A07D0" w:rsidRDefault="000A07D0" w:rsidP="00675FE5">
      <w:pPr>
        <w:spacing w:after="0" w:line="240" w:lineRule="auto"/>
      </w:pPr>
      <w:r>
        <w:separator/>
      </w:r>
    </w:p>
  </w:footnote>
  <w:footnote w:type="continuationSeparator" w:id="0">
    <w:p w14:paraId="5B361157" w14:textId="77777777" w:rsidR="000A07D0" w:rsidRDefault="000A07D0" w:rsidP="00675F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MTMzAUIDCxMTcyUdpeDU4uLM/DyQAqNaAMtlfQ0sAAAA"/>
  </w:docVars>
  <w:rsids>
    <w:rsidRoot w:val="000D4DF5"/>
    <w:rsid w:val="000A07D0"/>
    <w:rsid w:val="000D4DF5"/>
    <w:rsid w:val="00116001"/>
    <w:rsid w:val="002959F0"/>
    <w:rsid w:val="003657C4"/>
    <w:rsid w:val="00497A8F"/>
    <w:rsid w:val="00511747"/>
    <w:rsid w:val="005E4280"/>
    <w:rsid w:val="00675FE5"/>
    <w:rsid w:val="006C2415"/>
    <w:rsid w:val="007F6D5F"/>
    <w:rsid w:val="00AC121A"/>
    <w:rsid w:val="00FF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9F873B1"/>
  <w15:chartTrackingRefBased/>
  <w15:docId w15:val="{0FC691AC-005E-44A9-93A4-DFCA6FDFD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DF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F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FE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5F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FE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29F63789BE4BAE6AD9473E5DBD43" ma:contentTypeVersion="11" ma:contentTypeDescription="Create a new document." ma:contentTypeScope="" ma:versionID="25539058aeca2cd5e5c5eee755ac1bed">
  <xsd:schema xmlns:xsd="http://www.w3.org/2001/XMLSchema" xmlns:xs="http://www.w3.org/2001/XMLSchema" xmlns:p="http://schemas.microsoft.com/office/2006/metadata/properties" xmlns:ns3="b87dfbdf-65fc-4b16-b132-3436c9e9ed42" xmlns:ns4="11f176b0-f8a0-49ff-9b4f-0335b85fcd29" targetNamespace="http://schemas.microsoft.com/office/2006/metadata/properties" ma:root="true" ma:fieldsID="3e9d2cf0b160eea2366caeb313b298b1" ns3:_="" ns4:_="">
    <xsd:import namespace="b87dfbdf-65fc-4b16-b132-3436c9e9ed42"/>
    <xsd:import namespace="11f176b0-f8a0-49ff-9b4f-0335b85fcd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dfbdf-65fc-4b16-b132-3436c9e9e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176b0-f8a0-49ff-9b4f-0335b85fcd2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BC28F0-6377-42CF-8623-5C54DF58F6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6287A2-5B47-4CFF-906E-028521E560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7dfbdf-65fc-4b16-b132-3436c9e9ed42"/>
    <ds:schemaRef ds:uri="11f176b0-f8a0-49ff-9b4f-0335b85fc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BCFE84-3DCF-42F8-8F44-9C13C83CBE13}">
  <ds:schemaRefs>
    <ds:schemaRef ds:uri="b87dfbdf-65fc-4b16-b132-3436c9e9ed4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11f176b0-f8a0-49ff-9b4f-0335b85fcd29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om Safi</dc:creator>
  <cp:keywords/>
  <dc:description/>
  <cp:lastModifiedBy>Nadom Safi</cp:lastModifiedBy>
  <cp:revision>11</cp:revision>
  <dcterms:created xsi:type="dcterms:W3CDTF">2019-08-12T01:24:00Z</dcterms:created>
  <dcterms:modified xsi:type="dcterms:W3CDTF">2019-08-16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D29F63789BE4BAE6AD9473E5DBD43</vt:lpwstr>
  </property>
</Properties>
</file>